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1A681" w14:textId="51369A15" w:rsidR="00327B86" w:rsidRPr="00327B86" w:rsidRDefault="00A26DC4">
      <w:pPr>
        <w:rPr>
          <w:rFonts w:ascii="Times New Roman" w:hAnsi="Times New Roman" w:cs="Times New Roman"/>
          <w:sz w:val="24"/>
          <w:szCs w:val="24"/>
        </w:rPr>
      </w:pPr>
      <w:bookmarkStart w:id="0" w:name="_Hlk152454022"/>
      <w:r>
        <w:rPr>
          <w:rFonts w:ascii="Times New Roman" w:hAnsi="Times New Roman" w:cs="Times New Roman" w:hint="eastAsia"/>
          <w:sz w:val="24"/>
          <w:szCs w:val="24"/>
        </w:rPr>
        <w:t>S</w:t>
      </w:r>
      <w:r w:rsidR="00327B86">
        <w:rPr>
          <w:rFonts w:ascii="Times New Roman" w:hAnsi="Times New Roman" w:cs="Times New Roman"/>
          <w:sz w:val="24"/>
          <w:szCs w:val="24"/>
        </w:rPr>
        <w:t>3</w:t>
      </w:r>
      <w:r w:rsidR="000669C5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Detailed model performance comparison. </w:t>
      </w:r>
      <w:r>
        <w:fldChar w:fldCharType="begin"/>
      </w:r>
      <w:r>
        <w:instrText xml:space="preserve"> LINK </w:instrText>
      </w:r>
      <w:r w:rsidR="00327B86">
        <w:instrText xml:space="preserve">Excel.Sheet.12 D:\\호흡기외_논문\\정지봉\\code_download221224\\code\\result관리.xlsx total_plosone!R36C7:R48C14 </w:instrText>
      </w:r>
      <w:r>
        <w:instrText xml:space="preserve">\a \f 4 \h  \* MERGEFORMAT </w:instrText>
      </w:r>
      <w:r w:rsidR="00327B86">
        <w:fldChar w:fldCharType="separate"/>
      </w:r>
    </w:p>
    <w:tbl>
      <w:tblPr>
        <w:tblW w:w="13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620"/>
        <w:gridCol w:w="2160"/>
        <w:gridCol w:w="2160"/>
        <w:gridCol w:w="2080"/>
        <w:gridCol w:w="1080"/>
        <w:gridCol w:w="1080"/>
        <w:gridCol w:w="1260"/>
      </w:tblGrid>
      <w:tr w:rsidR="00327B86" w:rsidRPr="00327B86" w14:paraId="3D8E7378" w14:textId="77777777" w:rsidTr="00327B86">
        <w:trPr>
          <w:divId w:val="1127966265"/>
          <w:trHeight w:val="300"/>
        </w:trPr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CB42" w14:textId="0EDBDFB4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4E7339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Model name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A74026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Accuracy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54E7F8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AUROC</w:t>
            </w:r>
          </w:p>
        </w:tc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53D9BB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AUPRC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9D18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Precision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8A77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Recall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BF4E3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F1-Score</w:t>
            </w:r>
          </w:p>
        </w:tc>
      </w:tr>
      <w:tr w:rsidR="00327B86" w:rsidRPr="00327B86" w14:paraId="4FEC1EB4" w14:textId="77777777" w:rsidTr="00327B86">
        <w:trPr>
          <w:divId w:val="1127966265"/>
          <w:trHeight w:val="300"/>
        </w:trPr>
        <w:tc>
          <w:tcPr>
            <w:tcW w:w="108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959E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Day 0</w:t>
            </w:r>
          </w:p>
        </w:tc>
        <w:tc>
          <w:tcPr>
            <w:tcW w:w="26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8BC4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Logistic regression</w:t>
            </w:r>
          </w:p>
        </w:tc>
        <w:tc>
          <w:tcPr>
            <w:tcW w:w="21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EF9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89 [88.4-89.6]</w:t>
            </w:r>
          </w:p>
        </w:tc>
        <w:tc>
          <w:tcPr>
            <w:tcW w:w="21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7F51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62 [0.959-0.966]</w:t>
            </w:r>
          </w:p>
        </w:tc>
        <w:tc>
          <w:tcPr>
            <w:tcW w:w="20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1FBD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872 [0.861-0.883]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8348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3107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CB82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86</w:t>
            </w:r>
          </w:p>
        </w:tc>
      </w:tr>
      <w:tr w:rsidR="00327B86" w:rsidRPr="00327B86" w14:paraId="7D557BDA" w14:textId="77777777" w:rsidTr="00327B86">
        <w:trPr>
          <w:divId w:val="1127966265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2CF7C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97B2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DN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64B9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92.9 [92.3-93.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FDFA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72 [0.969-0.976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188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34 [0.926-0.94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43B7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66C6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829B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28</w:t>
            </w:r>
          </w:p>
        </w:tc>
      </w:tr>
      <w:tr w:rsidR="00327B86" w:rsidRPr="00327B86" w14:paraId="4A77D9F4" w14:textId="77777777" w:rsidTr="00327B86">
        <w:trPr>
          <w:divId w:val="1127966265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D4AA9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27F7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XG bo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D7CA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95.7 [95.3-96.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4EE6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91 [0.99-0.993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CAAF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72 [0.967-0.97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8274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5EAD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F813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56</w:t>
            </w:r>
          </w:p>
        </w:tc>
      </w:tr>
      <w:tr w:rsidR="00327B86" w:rsidRPr="00327B86" w14:paraId="258E36FC" w14:textId="77777777" w:rsidTr="00327B86">
        <w:trPr>
          <w:divId w:val="1127966265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13270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F9DC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Random fores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3A7A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95.2 [0.966-0.861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0DB8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92 [0.99-0.993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13CEA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77 [0.973-0.98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9F9F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5C98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F1827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51</w:t>
            </w:r>
          </w:p>
        </w:tc>
      </w:tr>
      <w:tr w:rsidR="00327B86" w:rsidRPr="00327B86" w14:paraId="317C57E6" w14:textId="77777777" w:rsidTr="00327B86">
        <w:trPr>
          <w:divId w:val="1127966265"/>
          <w:trHeight w:val="33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1878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Day 1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92E7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Logistic regress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838F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87.1 [86.4-87.7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BE0B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48 [0.944-0.952]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9592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837 [0.826-0.849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D941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7CF1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D35B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63</w:t>
            </w:r>
          </w:p>
        </w:tc>
      </w:tr>
      <w:tr w:rsidR="00327B86" w:rsidRPr="00327B86" w14:paraId="7A3A5DCE" w14:textId="77777777" w:rsidTr="00327B86">
        <w:trPr>
          <w:divId w:val="1127966265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4E68E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7A74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DN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5B5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91.9 [91.3-92.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51C1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66 [0.962-0.97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515F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23 [0.913-0.93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97E2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8201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5673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16</w:t>
            </w:r>
          </w:p>
        </w:tc>
      </w:tr>
      <w:tr w:rsidR="00327B86" w:rsidRPr="00327B86" w14:paraId="2E397937" w14:textId="77777777" w:rsidTr="00327B86">
        <w:trPr>
          <w:divId w:val="1127966265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D947C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1B35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XG bo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A901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94.4 [94-94.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62CE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85 [0.982-94.9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51B3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58 [0.951-0.96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2A34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CF20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EE58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42</w:t>
            </w:r>
          </w:p>
        </w:tc>
      </w:tr>
      <w:tr w:rsidR="00327B86" w:rsidRPr="00327B86" w14:paraId="3A311781" w14:textId="77777777" w:rsidTr="00327B86">
        <w:trPr>
          <w:divId w:val="1127966265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C0540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25307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Random fores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7E0E1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94.4 [93.9-94.9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C719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88 [0.987-0.99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B5C4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69 [0.965-0.973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F612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0787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8A9A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42</w:t>
            </w:r>
          </w:p>
        </w:tc>
      </w:tr>
      <w:tr w:rsidR="00327B86" w:rsidRPr="00327B86" w14:paraId="1CFE7263" w14:textId="77777777" w:rsidTr="00327B86">
        <w:trPr>
          <w:divId w:val="1127966265"/>
          <w:trHeight w:val="33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5F7686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Day 2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B12B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Logistic regress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AB31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86.2 [85.5-86.9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5835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38 [0.934-0.942]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C830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808 [0.795-0.82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B899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9349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8DC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48</w:t>
            </w:r>
          </w:p>
        </w:tc>
      </w:tr>
      <w:tr w:rsidR="00327B86" w:rsidRPr="00327B86" w14:paraId="15ED7A98" w14:textId="77777777" w:rsidTr="00327B86">
        <w:trPr>
          <w:divId w:val="1127966265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8770EDD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1864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DN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8195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91.6 [91.1-92.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EF04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62 [0.958-0.966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6E00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13 [0.904-0.92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F874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36C3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884B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13</w:t>
            </w:r>
          </w:p>
        </w:tc>
      </w:tr>
      <w:tr w:rsidR="00327B86" w:rsidRPr="00327B86" w14:paraId="662C6A07" w14:textId="77777777" w:rsidTr="00327B86">
        <w:trPr>
          <w:divId w:val="1127966265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284DF6D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3A01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XG bo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174D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93.6 [93.1-94.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9DC4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79 [0.976-0.982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5C45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46 [0.939-0.95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847A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C1E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2EAD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33</w:t>
            </w:r>
          </w:p>
        </w:tc>
      </w:tr>
      <w:tr w:rsidR="00327B86" w:rsidRPr="00327B86" w14:paraId="2DF22484" w14:textId="77777777" w:rsidTr="00327B86">
        <w:trPr>
          <w:divId w:val="1127966265"/>
          <w:trHeight w:val="345"/>
        </w:trPr>
        <w:tc>
          <w:tcPr>
            <w:tcW w:w="10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0EC7DD0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644A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Random forest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288C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93.9 [93.4-94.4]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6F81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85 [0.983-0.987]</w:t>
            </w:r>
          </w:p>
        </w:tc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903E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kern w:val="0"/>
                <w:sz w:val="22"/>
              </w:rPr>
              <w:t>0.959 [0.953-0.964]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4F0D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38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65DC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39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9558" w14:textId="77777777" w:rsidR="00327B86" w:rsidRPr="00327B86" w:rsidRDefault="00327B86" w:rsidP="00327B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327B8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35</w:t>
            </w:r>
          </w:p>
        </w:tc>
      </w:tr>
    </w:tbl>
    <w:p w14:paraId="284DE66C" w14:textId="10A50776" w:rsidR="00BD4316" w:rsidRDefault="00A26DC4">
      <w:r>
        <w:fldChar w:fldCharType="end"/>
      </w:r>
      <w:bookmarkEnd w:id="0"/>
    </w:p>
    <w:sectPr w:rsidR="00BD4316" w:rsidSect="00A26DC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2A93C" w14:textId="77777777" w:rsidR="00D32740" w:rsidRDefault="00D32740" w:rsidP="00763018">
      <w:pPr>
        <w:spacing w:after="0" w:line="240" w:lineRule="auto"/>
      </w:pPr>
      <w:r>
        <w:separator/>
      </w:r>
    </w:p>
  </w:endnote>
  <w:endnote w:type="continuationSeparator" w:id="0">
    <w:p w14:paraId="442DA333" w14:textId="77777777" w:rsidR="00D32740" w:rsidRDefault="00D32740" w:rsidP="00763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B0698" w14:textId="77777777" w:rsidR="00D32740" w:rsidRDefault="00D32740" w:rsidP="00763018">
      <w:pPr>
        <w:spacing w:after="0" w:line="240" w:lineRule="auto"/>
      </w:pPr>
      <w:r>
        <w:separator/>
      </w:r>
    </w:p>
  </w:footnote>
  <w:footnote w:type="continuationSeparator" w:id="0">
    <w:p w14:paraId="045CC268" w14:textId="77777777" w:rsidR="00D32740" w:rsidRDefault="00D32740" w:rsidP="007630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DC4"/>
    <w:rsid w:val="000669C5"/>
    <w:rsid w:val="00327B86"/>
    <w:rsid w:val="00763018"/>
    <w:rsid w:val="007B240D"/>
    <w:rsid w:val="00A26DC4"/>
    <w:rsid w:val="00BD4316"/>
    <w:rsid w:val="00D32740"/>
    <w:rsid w:val="00E0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1EF47"/>
  <w15:chartTrackingRefBased/>
  <w15:docId w15:val="{14BC1104-97C0-4C4D-B9DC-5EB071425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30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63018"/>
  </w:style>
  <w:style w:type="paragraph" w:styleId="a4">
    <w:name w:val="footer"/>
    <w:basedOn w:val="a"/>
    <w:link w:val="Char0"/>
    <w:uiPriority w:val="99"/>
    <w:unhideWhenUsed/>
    <w:rsid w:val="007630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63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9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형준</dc:creator>
  <cp:keywords/>
  <dc:description/>
  <cp:lastModifiedBy>hyungjun park</cp:lastModifiedBy>
  <cp:revision>2</cp:revision>
  <dcterms:created xsi:type="dcterms:W3CDTF">2023-12-02T15:08:00Z</dcterms:created>
  <dcterms:modified xsi:type="dcterms:W3CDTF">2023-12-02T15:08:00Z</dcterms:modified>
</cp:coreProperties>
</file>